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FF4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08BF7C2E">
      <w:pPr>
        <w:rPr>
          <w:rFonts w:ascii="Times New Roman" w:hAnsi="Times New Roman" w:cs="Times New Roman"/>
        </w:rPr>
      </w:pPr>
    </w:p>
    <w:p w14:paraId="1A111DD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 </w:t>
      </w:r>
      <w:r>
        <w:rPr>
          <w:rFonts w:hint="eastAsia" w:ascii="Times New Roman" w:hAnsi="Times New Roman" w:cs="Times New Roman"/>
        </w:rPr>
        <w:t>Baseline Characteristics of Colon Cancer Patients Stratified by Age of Onset</w:t>
      </w: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356"/>
        <w:gridCol w:w="1437"/>
        <w:gridCol w:w="1437"/>
        <w:gridCol w:w="924"/>
      </w:tblGrid>
      <w:tr w14:paraId="72474B00">
        <w:trPr>
          <w:trHeight w:val="300" w:hRule="atLeast"/>
        </w:trPr>
        <w:tc>
          <w:tcPr>
            <w:tcW w:w="1977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8469A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haracteristics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5994F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arly-onset</w:t>
            </w:r>
          </w:p>
        </w:tc>
        <w:tc>
          <w:tcPr>
            <w:tcW w:w="84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58A6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ate-onset</w:t>
            </w:r>
          </w:p>
        </w:tc>
        <w:tc>
          <w:tcPr>
            <w:tcW w:w="84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8FD4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53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35A8257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</w:p>
        </w:tc>
      </w:tr>
      <w:tr w14:paraId="613B0C07">
        <w:trPr>
          <w:trHeight w:val="270" w:hRule="atLeast"/>
        </w:trPr>
        <w:tc>
          <w:tcPr>
            <w:tcW w:w="1977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41521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B432DA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7402)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0FA3E0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63402)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00E7136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80804)</w:t>
            </w:r>
          </w:p>
        </w:tc>
        <w:tc>
          <w:tcPr>
            <w:tcW w:w="53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519FE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04FF8DF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9464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9F48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78821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E6210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4ADE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529AFFB8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B42D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075B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99 (48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1EC5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427 (49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4D4B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9826 (4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16E2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41F6ADD4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108D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DEA0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03 (51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76C3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975 (50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BF9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978 (50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50DF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C18DC2B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6E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ac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2E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4E029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7225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A279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00EABF93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319CB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lack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12EC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707 (15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B69D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379 (11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7C1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086 (12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FB62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1FE6B28C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1017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Othe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2A3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94 (12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20F1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249 (9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ABFE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343 (9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0B7C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F07DA6E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C5E4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hit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8C2B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389 (71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213D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7564 (78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FC52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9953 (77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BE6F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48515B0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3AC3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2965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12 (1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F6C9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10 (0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B70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422 (0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ED59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B84142D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DE9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rital Stat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99D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91305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70A0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C5A6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2B445559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6F37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rrie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7E6E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329 (53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1828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0772 (49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779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101 (49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05A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2BE5102A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AF8F7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ingl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E206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148 (41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EE9C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520 (44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C9FD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9668 (44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CB55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8AD45B5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9DB06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43EC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25 (5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808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110 (6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8868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35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B2B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9616A73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811F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imary Loc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4EE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39F8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AE48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D6ED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1C7EFA7D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D706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ef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EFDB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436 (54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7E92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8300 (35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9A78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7736 (3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C149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044D42E4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5D2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igh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DC56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16 (41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06E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7313 (59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F47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529 (57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C7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9B6BDA4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BC8A5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D350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0 (4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884F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789 (4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1EAC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539 (4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7745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8220A3D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611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fferent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921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6D91A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3964F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A22B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58B5DAE0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F9E8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oor different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0744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32 (16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8E70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775 (16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5178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607 (16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1B5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999</w:t>
            </w:r>
          </w:p>
        </w:tc>
      </w:tr>
      <w:tr w14:paraId="09F402E6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AA52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ell different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ECAF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982 (68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C707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3156 (69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7B3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138 (69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BD69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C96FCD3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FF33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17D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88 (14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759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3471 (14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D0B0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059 (14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CCB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42300BE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DEA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533C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1394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04C8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41C01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26798FF1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6391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8BD1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16 (9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C031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728 (17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F3F0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444 (1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0E54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0666C686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3E9A5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114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60 (23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F467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6336 (28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FCD8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0396 (27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C7CA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FC19C86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AAA7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I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A826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522 (31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8935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3225 (26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92AD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8747 (27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CBFA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361F770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E8A4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AEE0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440 (31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B4E0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192 (21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D2C3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632 (22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5693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DE0953B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E4DB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8510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64 (3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85FF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921 (6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6C7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585 (5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E780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09A8015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9B6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8E9D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0630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4EA86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5F9BC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6FE462C1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076E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F3F0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16 (7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1129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737 (10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C1D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053 (10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5BF9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78FD259A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D85A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E342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72 (7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DB7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766 (11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7448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138 (1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C3F1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57F305D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87364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F932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428 (48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C1DA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336 (46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454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764 (4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3EA4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9F4B5BE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045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6BCB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14 (23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3D35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392 (18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E7B8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406 (18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4DCB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655212C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D22A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1D7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72 (13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CAD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171 (13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3FED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443 (13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2CD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4251CCB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667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4136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89097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F993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6B5B0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4BC73EB5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7B5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E085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463 (42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33F6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767 (55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55DE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8230 (54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FC2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7858118E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93F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2AFB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995 (28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BEDC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8560 (23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DAD2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3555 (24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8A46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20B2F80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66461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5B76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610 (20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CB6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1829 (13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0B72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439 (14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EAFC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2D0C210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A2E26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929D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34 (7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611B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246 (7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35F3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580 (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7CB5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AEA96C2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1CA8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2D0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BAD77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AB15A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2C4F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28AEF9B8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693A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C2FC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875 (68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206F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7435 (78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F10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9310 (7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465B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0610B412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ED25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782C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457 (31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026B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286 (21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9227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743 (22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B80F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FB6CD86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8CC9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C88B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0 (0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62E4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81 (0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F49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1 (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5728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8D45B26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787E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4F31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FB61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897CC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43CF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01A073F1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9A54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 surger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6AB4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53 (14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485E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408 (15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1A59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7961 (1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B68C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887</w:t>
            </w:r>
          </w:p>
        </w:tc>
      </w:tr>
      <w:tr w14:paraId="288ADAF4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C948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FC4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4771 (84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0B00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7183 (84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D2E6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1954 (84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A13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A8B1187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E94E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3996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8 (0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1719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1 (0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E9D6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89 (0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8FDB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514598F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48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/Rad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4022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0C5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AC5A5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0277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68C28B07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A3FB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 radiation and/or cancer-directed surger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BB6A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970 (97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A7EF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1396 (98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62F0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8366 (98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6590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3C1E5901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C86C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adi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389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32 (2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3FC0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06 (1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980F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38 (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B84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82CCC04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53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/Systemic Therap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D00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B90E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418F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9F6C5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3BA431BC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B973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5B43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077 (46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462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7901 (72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3D58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978 (6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4B08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224D31F7">
        <w:trPr>
          <w:trHeight w:val="240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4D04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ystemic Therap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77C4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315 (53.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728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5438 (27.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DCB9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4753 (30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7CB4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1DD8170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29C4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DD5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 (0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2775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3 (0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8F1D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 (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37A0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850DDE6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DD4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dian household incom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4BAA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84D0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F517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5393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0E8500B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6CBF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55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BCB1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6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B6E6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9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8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7239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2788 (18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DE86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76773308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019C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65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8C6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7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DE16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8.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D01E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169 (18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2B2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826C97E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953A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75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3F5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1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9578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9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23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949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2082 (23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0382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8F9FF9F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6314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$75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8EE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4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45E7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54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40.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997F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760 (40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774D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C5A3A83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CBCE5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8F0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 (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6164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 (0.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1270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 (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3798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8113CF3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C3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ural-urban distribu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D1E0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649C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A84C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4CCC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9341BE2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A645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etropolitan area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9295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9.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C09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38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7.4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767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292 (57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0AF5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5F39E0A2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9A56C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ntermediate area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C014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0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.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9702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68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.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0A24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1916 (28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F097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9C87771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8F20F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nmetropolitan area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B04C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.8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7CF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3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.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E09C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199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A602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5140F90">
        <w:trPr>
          <w:trHeight w:val="255" w:hRule="atLeast"/>
        </w:trPr>
        <w:tc>
          <w:tcPr>
            <w:tcW w:w="19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46463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00AF8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3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5BB2E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2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EC0DE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97 (0.2%)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DF498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364EA9C4">
      <w:pPr>
        <w:rPr>
          <w:rFonts w:ascii="Times New Roman" w:hAnsi="Times New Roman" w:cs="Times New Roman"/>
        </w:rPr>
      </w:pPr>
    </w:p>
    <w:p w14:paraId="5B647A43">
      <w:pPr>
        <w:rPr>
          <w:rFonts w:ascii="Times New Roman" w:hAnsi="Times New Roman" w:cs="Times New Roman"/>
        </w:rPr>
      </w:pPr>
    </w:p>
    <w:p w14:paraId="4F43681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S2 </w:t>
      </w:r>
      <w:r>
        <w:rPr>
          <w:rFonts w:hint="eastAsia" w:ascii="Times New Roman" w:hAnsi="Times New Roman" w:cs="Times New Roman"/>
        </w:rPr>
        <w:t>Baseline Characteristics of Colon Cancer Patients Stratified by Histology</w:t>
      </w: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1411"/>
        <w:gridCol w:w="1496"/>
        <w:gridCol w:w="1411"/>
        <w:gridCol w:w="924"/>
      </w:tblGrid>
      <w:tr w14:paraId="5A58CCA4"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F0C1E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C4D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e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inom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ADC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ucinous Adenocarcinom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35C2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D93636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</w:p>
        </w:tc>
      </w:tr>
      <w:tr w14:paraId="22F7CBDE">
        <w:trPr>
          <w:trHeight w:val="27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AF9D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2E7D67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650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8DA406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57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1DA3839">
            <w:pPr>
              <w:widowControl/>
              <w:ind w:firstLine="151" w:firstLineChars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N=180804)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ABA5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E4B0448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4C8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14A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48A79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F69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207C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0969D817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2E7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3BC8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692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3BE4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34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7E86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9826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BE19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307F538B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39E5B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EE52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393 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99F5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85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2EA2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978 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C02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2BBC186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4DA2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10D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50467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6A35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4CB65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1CAAE4E3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C17BB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749E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392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B357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94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6E4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086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5A6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4C98934A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B916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44C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196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98C1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47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1E1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343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EF6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3DA5057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74E0F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A568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7148 (7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7A63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805 (8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1100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9953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1D5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F1D7229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91564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538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49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E3BD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AF8A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42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306E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7395D6D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745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951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8B189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FB6B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DA7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7047D39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C47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9CC1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2401 (4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83CB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700 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D291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101 (4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D580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164</w:t>
            </w:r>
          </w:p>
        </w:tc>
      </w:tr>
      <w:tr w14:paraId="7B48D097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E5FF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5560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467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26B0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01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13B5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9668 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D86C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0910122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72F8F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860C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217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5BEB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8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0EB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35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E1C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19A162E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5428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imar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6125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9FFD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81D4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87F58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7159E9D0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1B9E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6A36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3878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366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858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C1B4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7736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86E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113FDCA1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BBC9C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F83A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3518 (5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AE62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11 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D28E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529 (5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64C7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59AD5B0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FD8D7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E8D7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689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5F48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50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F6B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539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B6D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06F66A2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48A8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2D2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03BED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79D6F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F76D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2ABC0B8A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1BB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o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1CEB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616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3C8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91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529C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607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FCBD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19724B93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3808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w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69B4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4055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C8C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083 (7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9750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138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B554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861D41D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9F94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D0DC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414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7BBA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45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5EBE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059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6C8C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DCEC741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311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32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B8A96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096B4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234C1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278D5D78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EB4BF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8DCB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591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7ACA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53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72C2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444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AC5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4C6CA695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7875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081D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4829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17EB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567 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68D5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0396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32A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24B30AC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F818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8613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3932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5968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815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B967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8747 (2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78D7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3387F0C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72EE5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DD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7474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484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158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0A1D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632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D963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700E491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E9247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E7A0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259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B121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26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0D54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585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2694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8DDB18D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8132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3F12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1B6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78B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5A0FC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14FB5E83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1251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7FBE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337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6C67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16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9D53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053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5B27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20225680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89A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F93A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451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F62E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87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027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0138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5AB8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045D98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3B06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E484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657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8C8E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107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F32D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764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E001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0EF9D11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7F1C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34D4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245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8EA9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161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CF66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406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4B85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60F280B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845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7F94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3395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28DD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8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8D07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443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512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819EEA1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022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E801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C6C1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6BB5F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EFC8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0CB8AEDE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46371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AE6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9876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B9DA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54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2A5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8230 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51BC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12A3B2B0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925E2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F218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9671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5E40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884 (2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9ABF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3555 (2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2C2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120FFCC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AB27A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DB01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566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8231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73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6011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439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3C45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B97915A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2110B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4CE5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972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459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8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240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580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DD66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725BA5C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FF24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F4E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75597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B46A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D1AD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6527622E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B0D19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2625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6800 (7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3201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10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2B13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9310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5D19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2A8D76D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E590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92A1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7584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A7E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159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3FFA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0743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340E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C8F946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0F26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D8E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0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12C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D48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5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F36A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14AF3A6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E354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D7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71333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86570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878B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31DD018E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D68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F23B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709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973A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2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6221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7961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EE3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0C0D609D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7510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49D7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7520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8952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4434 (9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DB26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1954 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379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7E3BBA7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01D94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BBFF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56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0A5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8D05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89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90A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57C43C5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2ACB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/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9BBE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86A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D7B0F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6AA9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003DF402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0A446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 radiation and/or cancer-directe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AE4C1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2860 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72F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5506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3A8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8366 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17A4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997</w:t>
            </w:r>
          </w:p>
        </w:tc>
      </w:tr>
      <w:tr w14:paraId="1125F0B1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92E4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E2E7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25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5F5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13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E98F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38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E5DE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F7CB60F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F747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gery/Systemi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D67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4AB8E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6715B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772D2">
            <w:pPr>
              <w:widowControl/>
              <w:ind w:firstLine="150" w:firstLineChars="10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4F706AF5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13A2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01EA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5579 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44FD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399 (6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707C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5978 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1302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0D85411B"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4145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ystemi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D378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9443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164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310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89DE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4753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D6C6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FCFD8CE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F626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FE39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AD23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FC1B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7E16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36C37F88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ED0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BE0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F1C24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770F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609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E2A54FD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969BC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142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116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3371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72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545E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2788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83D0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3A0FC0A0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64FA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B76E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095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DCB6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74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BA2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169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3646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F927797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D92E1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 $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81C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8116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87AE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966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ADB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2082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41FBE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B6CBF1F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8FC6D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$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8C69B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6753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7D61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07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D098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760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3130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540B2920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649B1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5CECF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BCE4A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C6B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578E0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9E4C5C0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19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ural-urban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8D50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7E8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FED1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7625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F7211FE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23D6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etropolitan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B7C8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4822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1407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470 (6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B0C1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292 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C778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14:paraId="3EF3380D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0B8A3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intermediate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8469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7667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9E98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249 (2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18B15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1916 (2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7BB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68023626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29718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onmetropolitan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B5772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218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6A78D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81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69EB8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4199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3D229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12BCC3D8"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B6BC4E">
            <w:pPr>
              <w:widowControl/>
              <w:ind w:firstLine="30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62A3E6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78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3684C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916293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97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7F5A6C">
            <w:pPr>
              <w:widowControl/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68A30E31">
      <w:pPr>
        <w:rPr>
          <w:rFonts w:ascii="Times New Roman" w:hAnsi="Times New Roman" w:cs="Times New Roman"/>
        </w:rPr>
      </w:pPr>
    </w:p>
    <w:p w14:paraId="5D1D4036">
      <w:pPr>
        <w:rPr>
          <w:rFonts w:ascii="Times New Roman" w:hAnsi="Times New Roman" w:cs="Times New Roman"/>
        </w:rPr>
      </w:pPr>
    </w:p>
    <w:p w14:paraId="019F6E28">
      <w:pPr>
        <w:rPr>
          <w:rFonts w:ascii="Times New Roman" w:hAnsi="Times New Roman" w:cs="Times New Roman"/>
        </w:rPr>
      </w:pPr>
    </w:p>
    <w:p w14:paraId="55E6AB23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Table S3 Multivariable Cox Regression Analysis Results for CSS and SSS in EOCC and LOCC Patients</w:t>
      </w:r>
    </w:p>
    <w:tbl>
      <w:tblPr>
        <w:tblStyle w:val="1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270"/>
        <w:gridCol w:w="972"/>
        <w:gridCol w:w="603"/>
        <w:gridCol w:w="1469"/>
        <w:gridCol w:w="1162"/>
        <w:gridCol w:w="972"/>
        <w:gridCol w:w="604"/>
      </w:tblGrid>
      <w:tr w14:paraId="445E9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9E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69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1BD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CSS</w:t>
            </w:r>
          </w:p>
        </w:tc>
        <w:tc>
          <w:tcPr>
            <w:tcW w:w="86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36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06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F15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SSS</w:t>
            </w:r>
          </w:p>
        </w:tc>
      </w:tr>
      <w:tr w14:paraId="4F0A0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D05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2C9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F30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1EA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6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9AF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98E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CAB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7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5D66E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9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Group/time ≤24 months</w:t>
            </w: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F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EOCC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2D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144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4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Group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E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EOCC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207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062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EBBA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BC6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5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LOC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7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34(1.27-1.4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1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FA2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E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LOC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35(1.21-1.5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FE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4EC96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Group/time &gt;24 month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EOC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9E9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E73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3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D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215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D26C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1D75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142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4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LOC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A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16(1.06-1.2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E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429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E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08(1.00-1.1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D7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055</w:t>
            </w:r>
          </w:p>
        </w:tc>
      </w:tr>
      <w:tr w14:paraId="7EA45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5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3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07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F41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F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C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D7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E7AF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EA6F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0B7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F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2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13(1.09-1.1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9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388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7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0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82(0.74-0.9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EF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206B9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3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42D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044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4D4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B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A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76(0.65-0.8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B2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2E7B4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F20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4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6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88(0.84-0.9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C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8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7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80E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AD1F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05C1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AE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2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4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88(0.82-0.9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9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3A0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5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5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34(1.24-1.4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B28E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8F67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2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8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B19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ADB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8B8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3AB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0B1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7B3F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BEB2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EB7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0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F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DFC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FB7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11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6DF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DE87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09D0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3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Primary loc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3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lef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555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48A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0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8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well differenti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8D4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852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49AD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0E1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1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righ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9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867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794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A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poor differenti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2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483B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B117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2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8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well differenti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7D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99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B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B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12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B50B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4234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CCD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C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poor differenti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4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59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B83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2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8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98(0.86-1.1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3A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724</w:t>
            </w:r>
          </w:p>
        </w:tc>
      </w:tr>
      <w:tr w14:paraId="65999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9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4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488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A45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C11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A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83(0.73-0.9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E5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</w:tr>
      <w:tr w14:paraId="67727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04C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C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D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98(0.92-1.0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CD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44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08F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8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D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74(0.64-0.8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0F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</w:tr>
      <w:tr w14:paraId="0EDDC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5DA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C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8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96(0.90-1.0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BE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13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F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Sta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E0E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4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E6C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2DE0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5D6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0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C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83(0.78-0.8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DF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&lt; 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6DA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AC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31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E1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A104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3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Rural-urban distribut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D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metropolitan area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71A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F7F7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67A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CC1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989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07C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4D2C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8F0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D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intermediate area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B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01(0.98-1.0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E9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47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81D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FC7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B97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5E5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EE85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BB5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2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onmetropolitan area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C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1.04(0.97-1.1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B2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0.26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2DE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630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68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32C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4844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492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Stage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1EFC7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7DA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68CB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99E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9B343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E1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4B010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</w:tbl>
    <w:p w14:paraId="3A937F89">
      <w:pPr>
        <w:rPr>
          <w:rFonts w:ascii="Times New Roman" w:hAnsi="Times New Roman" w:cs="Times New Roman"/>
        </w:rPr>
      </w:pPr>
    </w:p>
    <w:p w14:paraId="44882EB9">
      <w:pPr>
        <w:rPr>
          <w:rFonts w:ascii="Times New Roman" w:hAnsi="Times New Roman" w:cs="Times New Roman"/>
        </w:rPr>
      </w:pPr>
    </w:p>
    <w:p w14:paraId="7E5154D7">
      <w:pPr>
        <w:rPr>
          <w:rFonts w:ascii="Times New Roman" w:hAnsi="Times New Roman" w:cs="Times New Roman"/>
        </w:rPr>
      </w:pPr>
    </w:p>
    <w:p w14:paraId="666675E7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Table S4 Multivariable Cox Regression Analysis Results for CSS and SSS in Colon Cancer Patients Stratified by Age and Histology (EOAC, LOAC, EOMC, LOMC)</w:t>
      </w:r>
    </w:p>
    <w:tbl>
      <w:tblPr>
        <w:tblStyle w:val="1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176"/>
        <w:gridCol w:w="985"/>
        <w:gridCol w:w="620"/>
        <w:gridCol w:w="1477"/>
        <w:gridCol w:w="1176"/>
        <w:gridCol w:w="985"/>
        <w:gridCol w:w="621"/>
      </w:tblGrid>
      <w:tr w14:paraId="4D4D7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AD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93D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SS</w:t>
            </w:r>
          </w:p>
        </w:tc>
        <w:tc>
          <w:tcPr>
            <w:tcW w:w="86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46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024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SSS</w:t>
            </w:r>
          </w:p>
        </w:tc>
      </w:tr>
      <w:tr w14:paraId="16849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4B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1D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B2F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99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 xml:space="preserve">P </w:t>
            </w:r>
          </w:p>
        </w:tc>
        <w:tc>
          <w:tcPr>
            <w:tcW w:w="86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08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3E8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1F1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118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6B385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7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 time≤24 months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8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9D9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24F7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1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C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0CD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6CBA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3046F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056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C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06(0.95-1.2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6A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28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B29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5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0(1.04-1.6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0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</w:tr>
      <w:tr w14:paraId="4B3C3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DE8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6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3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09(0.92-1.3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35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32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81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A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F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21(0.87-1.6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3A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256</w:t>
            </w:r>
          </w:p>
        </w:tc>
      </w:tr>
      <w:tr w14:paraId="3C911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E4C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8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5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55(1.39-1.7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3E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9A4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3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1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62(1.31-2.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88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44426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E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 time&gt;24 month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E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B2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031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1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8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173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6294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35688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ABB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7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8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08(0.91-1.2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6C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35B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9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2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4(0.73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1B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51</w:t>
            </w:r>
          </w:p>
        </w:tc>
      </w:tr>
      <w:tr w14:paraId="1C4E0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71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0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6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21(0.92-1.5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F3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46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CFA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0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4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11(0.81-1.5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B5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11</w:t>
            </w:r>
          </w:p>
        </w:tc>
      </w:tr>
      <w:tr w14:paraId="6AC4F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3F3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E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6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29(1.09-1.5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0F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3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6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C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FB4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A42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3A587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C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68A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8F4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AA9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E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A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9(1.17-1.6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6A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20B60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B45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B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4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2(0.84-1.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47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6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0F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FA5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B27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3D6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3D12B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06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3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B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2(0.80-1.0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7B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26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B1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A0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79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14E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18BC5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4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C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8DF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7CB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C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1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ell differentia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933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DAC5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1E3BB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121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D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8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2(1.24-1.4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82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7D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E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poor differentia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F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82(1.51-2.2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EB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C7D5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5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8CD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B62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214D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5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9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CD8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1FAA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1D830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B37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962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09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18D3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A2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0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7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11(0.86-1.4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71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418</w:t>
            </w:r>
          </w:p>
        </w:tc>
      </w:tr>
      <w:tr w14:paraId="3534B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B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FFC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8A8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962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9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C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7(0.69-1.1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5B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263</w:t>
            </w:r>
          </w:p>
        </w:tc>
      </w:tr>
      <w:tr w14:paraId="1F31D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E13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F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3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00(0.91-1.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64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0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15B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9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D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60(0.46-0.7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E3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308E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D8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B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5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9(0.89-1.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38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76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7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Stag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69D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2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18F8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2A6B4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63A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5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3(0.75-0.9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E2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653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D3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C4E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D5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2922E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65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Stage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D028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86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2E682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1DEF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1E1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2F99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5183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</w:tbl>
    <w:p w14:paraId="70876553">
      <w:pPr>
        <w:rPr>
          <w:rFonts w:ascii="Times New Roman" w:hAnsi="Times New Roman" w:cs="Times New Roman"/>
        </w:rPr>
      </w:pPr>
    </w:p>
    <w:p w14:paraId="61AD0472">
      <w:pPr>
        <w:rPr>
          <w:rFonts w:ascii="Times New Roman" w:hAnsi="Times New Roman" w:cs="Times New Roman"/>
        </w:rPr>
      </w:pPr>
    </w:p>
    <w:p w14:paraId="4269E5DF">
      <w:pPr>
        <w:rPr>
          <w:rFonts w:ascii="Times New Roman" w:hAnsi="Times New Roman" w:cs="Times New Roman"/>
        </w:rPr>
      </w:pPr>
    </w:p>
    <w:p w14:paraId="4B225C06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lang w:val="en-US"/>
        </w:rPr>
        <w:t xml:space="preserve">Multivariable Cox Regression Analysis Results for CSS and SSS in </w:t>
      </w:r>
      <w:r>
        <w:rPr>
          <w:rFonts w:hint="eastAsia" w:ascii="Times New Roman" w:hAnsi="Times New Roman" w:cs="Times New Roman"/>
          <w:lang w:val="en-US" w:eastAsia="zh-CN"/>
        </w:rPr>
        <w:t xml:space="preserve">Nonmetastatic </w:t>
      </w:r>
      <w:r>
        <w:rPr>
          <w:rFonts w:hint="default" w:ascii="Times New Roman" w:hAnsi="Times New Roman" w:cs="Times New Roman"/>
          <w:lang w:val="en-US"/>
        </w:rPr>
        <w:t>Colon Cancer Patients</w:t>
      </w:r>
    </w:p>
    <w:tbl>
      <w:tblPr>
        <w:tblStyle w:val="1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176"/>
        <w:gridCol w:w="992"/>
        <w:gridCol w:w="622"/>
        <w:gridCol w:w="1479"/>
        <w:gridCol w:w="1176"/>
        <w:gridCol w:w="973"/>
        <w:gridCol w:w="620"/>
      </w:tblGrid>
      <w:tr w14:paraId="458EB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5F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3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78E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SS</w:t>
            </w:r>
          </w:p>
        </w:tc>
        <w:tc>
          <w:tcPr>
            <w:tcW w:w="86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838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62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CE6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SSS</w:t>
            </w:r>
          </w:p>
        </w:tc>
      </w:tr>
      <w:tr w14:paraId="30F09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6C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81F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9F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CD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6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9DE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927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Category/Reference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4B2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HR (95% CI)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43B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6EB15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A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/time ≤24 months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5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47F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F056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C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C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EE9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E69E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5EDDD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835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6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F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6(0.76-1.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B6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7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9B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B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61(0.44-0.8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5F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</w:tr>
      <w:tr w14:paraId="6B832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222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9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6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4(0.97-1.8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4D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20B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D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16(0.76-1.7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9B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493</w:t>
            </w:r>
          </w:p>
        </w:tc>
      </w:tr>
      <w:tr w14:paraId="1A769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79C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1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5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2.14(1.75-2.6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5D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A5A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9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C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57(1.21-2.0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83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C201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Group/time &gt;24 month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F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A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B37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9656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9F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2B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A11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2DB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476C0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B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E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A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6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8(0.65-1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C1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9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94C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B6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FFD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7B24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71B150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46E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7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EOM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4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29(0.93-1.8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E7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0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0D3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6DE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5DBC2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E7E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B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LOM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1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23</w:t>
            </w: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Style w:val="33"/>
                <w:rFonts w:hint="default" w:ascii="Times New Roman Regular" w:hAnsi="Times New Roman Regular" w:cs="Times New Roman Regular"/>
                <w:color w:val="auto"/>
                <w:sz w:val="10"/>
                <w:szCs w:val="10"/>
                <w:lang w:val="en-US" w:eastAsia="zh-CN" w:bidi="ar"/>
                <w14:ligatures w14:val="standardContextual"/>
              </w:rPr>
              <w:t>1.11</w:t>
            </w:r>
            <w:bookmarkEnd w:id="0"/>
            <w:r>
              <w:rPr>
                <w:rStyle w:val="34"/>
                <w:rFonts w:hint="default" w:ascii="Times New Roman Regular" w:hAnsi="Times New Roman Regular" w:cs="Times New Roman Regular"/>
                <w:sz w:val="10"/>
                <w:szCs w:val="10"/>
                <w:lang w:val="en-US" w:eastAsia="zh-CN" w:bidi="ar"/>
                <w14:ligatures w14:val="standardContextual"/>
              </w:rPr>
              <w:t>-1.6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F0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53C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4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2(0.62-1.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5F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17</w:t>
            </w:r>
          </w:p>
        </w:tc>
      </w:tr>
      <w:tr w14:paraId="2E98A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6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6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484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8F12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5E2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3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E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7(0.61-1.5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28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06</w:t>
            </w:r>
          </w:p>
        </w:tc>
      </w:tr>
      <w:tr w14:paraId="6D565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F09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1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5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14(1.02-1.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1D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2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F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7DE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49D7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612A9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E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Rac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Blac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73D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AAC2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413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6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7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8(1.11-1.7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2C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</w:tr>
      <w:tr w14:paraId="769F6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E55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5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hit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5(0.73-0.9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D6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C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2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well differentia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C7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2B1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31223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EA7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4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Othe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8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4(0.75-1.1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8F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D75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B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poor differentia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F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2.74(2.15-3.4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76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478A1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4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arrie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99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86E8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8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2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DC5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7965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703E4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FAF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9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Unmarrie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5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1.35(1.21-1.5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52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1F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C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3(0.67-1.3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57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689</w:t>
            </w:r>
          </w:p>
        </w:tc>
      </w:tr>
      <w:tr w14:paraId="5C7CD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8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Median household inc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9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55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7A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9EB4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B44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0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4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88(0.65-1.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52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408</w:t>
            </w:r>
          </w:p>
        </w:tc>
      </w:tr>
      <w:tr w14:paraId="4799F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0B1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5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65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B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5(0.80-1.1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5F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2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B12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8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A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57(0.41-0.7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D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9B00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9B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3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 $75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8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94(0.80-1.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7A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44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444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39F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EEF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EA18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605B3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482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9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gt; $75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A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0.76(0.65-0.8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4D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B4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E32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521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938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  <w:tr w14:paraId="4D694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CF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Differentiation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2F3B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63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  <w:t>N/A (Stratified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0E8B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11D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C44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B627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21CA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</w:tr>
    </w:tbl>
    <w:p w14:paraId="69AA79DC">
      <w:pPr>
        <w:rPr>
          <w:rFonts w:ascii="Times New Roman" w:hAnsi="Times New Roman" w:cs="Times New Roman"/>
        </w:rPr>
      </w:pPr>
    </w:p>
    <w:p w14:paraId="3B099B37">
      <w:pPr>
        <w:rPr>
          <w:rFonts w:ascii="Times New Roman" w:hAnsi="Times New Roman" w:cs="Times New Roman"/>
        </w:rPr>
      </w:pPr>
    </w:p>
    <w:p w14:paraId="1FF4033F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lang w:val="en-US"/>
        </w:rPr>
        <w:t xml:space="preserve">Multivariable Cox Regression Analysis Results for CSS and SSS in </w:t>
      </w:r>
      <w:r>
        <w:rPr>
          <w:rFonts w:hint="eastAsia" w:ascii="Times New Roman" w:hAnsi="Times New Roman" w:cs="Times New Roman"/>
          <w:lang w:val="en-US" w:eastAsia="zh-CN"/>
        </w:rPr>
        <w:t xml:space="preserve">Metastatic </w:t>
      </w:r>
      <w:r>
        <w:rPr>
          <w:rFonts w:hint="default" w:ascii="Times New Roman" w:hAnsi="Times New Roman" w:cs="Times New Roman"/>
          <w:lang w:val="en-US"/>
        </w:rPr>
        <w:t>Colon Cancer Patients</w:t>
      </w:r>
    </w:p>
    <w:tbl>
      <w:tblPr>
        <w:tblStyle w:val="1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205"/>
        <w:gridCol w:w="975"/>
        <w:gridCol w:w="639"/>
        <w:gridCol w:w="1469"/>
        <w:gridCol w:w="1169"/>
        <w:gridCol w:w="989"/>
        <w:gridCol w:w="610"/>
      </w:tblGrid>
      <w:tr w14:paraId="266FF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vMerge w:val="restart"/>
            <w:tcBorders>
              <w:top w:val="single" w:color="auto" w:sz="12" w:space="0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71616198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  <w:t>Characteristics</w:t>
            </w:r>
          </w:p>
        </w:tc>
        <w:tc>
          <w:tcPr>
            <w:tcW w:w="1654" w:type="pct"/>
            <w:gridSpan w:val="3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FE7C40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CSS</w:t>
            </w:r>
          </w:p>
        </w:tc>
        <w:tc>
          <w:tcPr>
            <w:tcW w:w="862" w:type="pct"/>
            <w:vMerge w:val="restart"/>
            <w:tcBorders>
              <w:top w:val="single" w:color="auto" w:sz="12" w:space="0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32B2C639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  <w:t>Characteristics</w:t>
            </w:r>
          </w:p>
        </w:tc>
        <w:tc>
          <w:tcPr>
            <w:tcW w:w="1624" w:type="pct"/>
            <w:gridSpan w:val="3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F73EA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SSS</w:t>
            </w:r>
          </w:p>
        </w:tc>
      </w:tr>
      <w:tr w14:paraId="38ACD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vMerge w:val="continue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6F1AD0A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4093915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Category/Reference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EBDA7CF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HR (95% CI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6491223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P</w:t>
            </w:r>
          </w:p>
        </w:tc>
        <w:tc>
          <w:tcPr>
            <w:tcW w:w="862" w:type="pct"/>
            <w:vMerge w:val="continue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3050B5F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BD293BD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Category/Reference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2AA10B4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HR (95% CI)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0A8B80C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P</w:t>
            </w:r>
          </w:p>
        </w:tc>
      </w:tr>
      <w:tr w14:paraId="1FAE2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3825C0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Group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AE008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EOAC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DA0818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12F86F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B6D2C9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Marital status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780FCA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Married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6CFADE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264BA9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263B9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74DE82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D0D5B6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LOA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EF02B4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1.09(0.98-1.2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5C8228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1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70A958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70335E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Unmarri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7C0CF9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1.36(0.97-1.8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FB4734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073</w:t>
            </w:r>
          </w:p>
        </w:tc>
      </w:tr>
      <w:tr w14:paraId="79CCF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12D233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1973ED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EOM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38982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1.06(0.89-1.2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D73C18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5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F937FE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Differenti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99A7F0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well differenti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07EC2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695D89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009B6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71CF1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A18F45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LOM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7B525C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1.23(1.09-1.3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DEB5DD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57C36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4F86A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poor differenti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B61BD4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2.25(1.57-3.2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1CCC2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0.001</w:t>
            </w:r>
          </w:p>
        </w:tc>
      </w:tr>
      <w:tr w14:paraId="1D1DF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6B1CEE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Ra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DDE782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Blac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AA6BD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2E26B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DFF6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D0AD0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03CEF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6C5F5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3C923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8FB658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AF32E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Whit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ADFCCD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90(0.79-1.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5AD62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08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79C0A1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32599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38ACF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ADF3B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08CF9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3BA32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B682E4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Othe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2C3BF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86(0.70-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AF7F79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1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E869D8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894D53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C9BDDD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05AA9A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0DD88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EB174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Marital statu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73D36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Marri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216B26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7C2BAB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CA90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7C3B1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A96FF6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45BB2C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384A6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DECD3A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F904AD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Unmarri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501B59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1.30(1.19-1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7D3319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34C1F3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7D34E7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9DDFFC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5F5C1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7E48C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EB8E49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Median household incom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9EB8A0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 $55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592560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7C70C3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B9C741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E6FF6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258EFB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055C37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2D8BF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6E65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40612B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 $65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A2E86A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  <w:t>1.04(0.90-1.2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9E29B5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57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0A58C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D8B46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8170B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B108AC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2AF92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249BD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EF4246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lt; $75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D6C8C7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99(0.86-1.1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0A057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9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AD9BA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3FB49D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DBD1F1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DF586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1444C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A957F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974092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&gt; $75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0AFBC7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88(0.76-1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E9B8B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60131E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989DBE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7475E3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CC4515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36C5E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433FBF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Primary loc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C0F63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F63D67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  <w:t>N/A (Stratified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F1583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773A0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1F038C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7EA78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07F682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  <w:tr w14:paraId="60B2F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50F70D6">
            <w:pPr>
              <w:spacing w:beforeLines="0" w:afterLine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  <w:t>Differentiation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66EB260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9BB2D87">
            <w:pPr>
              <w:spacing w:beforeLines="0" w:afterLines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10"/>
                <w:szCs w:val="10"/>
              </w:rPr>
              <w:t>N/A (Stratified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305EA5E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DEB01AF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CD80FDD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F05B284">
            <w:pPr>
              <w:spacing w:beforeLines="0" w:afterLines="0"/>
              <w:jc w:val="right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E2B848F">
            <w:pPr>
              <w:spacing w:beforeLines="0" w:afterLines="0"/>
              <w:jc w:val="both"/>
              <w:rPr>
                <w:rFonts w:hint="default" w:ascii="Times New Roman Regular" w:hAnsi="Times New Roman Regular" w:cs="Times New Roman Regular"/>
                <w:color w:val="000000"/>
                <w:sz w:val="10"/>
                <w:szCs w:val="10"/>
              </w:rPr>
            </w:pPr>
          </w:p>
        </w:tc>
      </w:tr>
    </w:tbl>
    <w:p w14:paraId="516AC40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21C13"/>
    <w:rsid w:val="00056A7F"/>
    <w:rsid w:val="000645F1"/>
    <w:rsid w:val="000A11D0"/>
    <w:rsid w:val="000B7480"/>
    <w:rsid w:val="000D0C5C"/>
    <w:rsid w:val="000D22C7"/>
    <w:rsid w:val="00122B1E"/>
    <w:rsid w:val="00122CEB"/>
    <w:rsid w:val="00177A44"/>
    <w:rsid w:val="00186BE9"/>
    <w:rsid w:val="00194BC3"/>
    <w:rsid w:val="001A2116"/>
    <w:rsid w:val="0021297E"/>
    <w:rsid w:val="00235CC5"/>
    <w:rsid w:val="00284C6C"/>
    <w:rsid w:val="002A08FE"/>
    <w:rsid w:val="002D2DDB"/>
    <w:rsid w:val="003155CE"/>
    <w:rsid w:val="003532CE"/>
    <w:rsid w:val="00372443"/>
    <w:rsid w:val="0053356A"/>
    <w:rsid w:val="00585E8C"/>
    <w:rsid w:val="005A0889"/>
    <w:rsid w:val="005C24D2"/>
    <w:rsid w:val="00603270"/>
    <w:rsid w:val="00704258"/>
    <w:rsid w:val="00854859"/>
    <w:rsid w:val="008D5FE3"/>
    <w:rsid w:val="00905C15"/>
    <w:rsid w:val="00974871"/>
    <w:rsid w:val="00984ED2"/>
    <w:rsid w:val="00994588"/>
    <w:rsid w:val="009C0366"/>
    <w:rsid w:val="00A01E9A"/>
    <w:rsid w:val="00A1304E"/>
    <w:rsid w:val="00A34978"/>
    <w:rsid w:val="00AC4F46"/>
    <w:rsid w:val="00AC7F54"/>
    <w:rsid w:val="00B94046"/>
    <w:rsid w:val="00C246B7"/>
    <w:rsid w:val="00E844EC"/>
    <w:rsid w:val="00E92194"/>
    <w:rsid w:val="00EA5F84"/>
    <w:rsid w:val="00EE09C4"/>
    <w:rsid w:val="00EF785A"/>
    <w:rsid w:val="00F257F0"/>
    <w:rsid w:val="00F744DC"/>
    <w:rsid w:val="2BFF858A"/>
    <w:rsid w:val="3EBFAD72"/>
    <w:rsid w:val="3EDD274D"/>
    <w:rsid w:val="3FB96FBA"/>
    <w:rsid w:val="5FBFE14C"/>
    <w:rsid w:val="69BD046F"/>
    <w:rsid w:val="6BEF41C6"/>
    <w:rsid w:val="6DBCAEC8"/>
    <w:rsid w:val="6ECF3B7B"/>
    <w:rsid w:val="6F5FB4E6"/>
    <w:rsid w:val="77F8A048"/>
    <w:rsid w:val="7FFECE0A"/>
    <w:rsid w:val="9C595FF0"/>
    <w:rsid w:val="B3FE6709"/>
    <w:rsid w:val="B6FF40AB"/>
    <w:rsid w:val="BF9E0886"/>
    <w:rsid w:val="CF7FE408"/>
    <w:rsid w:val="DF16C847"/>
    <w:rsid w:val="DF67F934"/>
    <w:rsid w:val="ECF79786"/>
    <w:rsid w:val="EFB7E4DF"/>
    <w:rsid w:val="EFBD041C"/>
    <w:rsid w:val="FFDDCF11"/>
    <w:rsid w:val="FFFD0230"/>
    <w:rsid w:val="FFFFE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3">
    <w:name w:val="font21"/>
    <w:basedOn w:val="14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34">
    <w:name w:val="font01"/>
    <w:basedOn w:val="1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4</Words>
  <Characters>5044</Characters>
  <Lines>42</Lines>
  <Paragraphs>11</Paragraphs>
  <TotalTime>3</TotalTime>
  <ScaleCrop>false</ScaleCrop>
  <LinksUpToDate>false</LinksUpToDate>
  <CharactersWithSpaces>5917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00:47:00Z</dcterms:created>
  <dc:creator>Linkedn .</dc:creator>
  <cp:lastModifiedBy>WPS_580564586</cp:lastModifiedBy>
  <dcterms:modified xsi:type="dcterms:W3CDTF">2025-09-11T14:55:18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5B5DF1AE954466EA49D7C0689A854FEF_42</vt:lpwstr>
  </property>
</Properties>
</file>